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0. Adjusted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>-value (APVs) by Holm, Shaffer’s static, and Bergmann-Hommel’s dynamic (Berg) for mean-typed residual-based analysis.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424"/>
        <w:gridCol w:w="50"/>
        <w:gridCol w:w="1424"/>
        <w:gridCol w:w="50"/>
        <w:gridCol w:w="1424"/>
        <w:gridCol w:w="50"/>
        <w:gridCol w:w="1424"/>
        <w:gridCol w:w="50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djusted p</w:t>
            </w:r>
            <w:r>
              <w:rPr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Berg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of Residuals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001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ndard Deviation of Residuals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93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93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93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93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19:00Z</dcterms:created>
  <dc:creator>JING RUI</dc:creator>
  <dc:description/>
  <dc:language>en-US</dc:language>
  <cp:lastModifiedBy>JING RUI</cp:lastModifiedBy>
  <dcterms:modified xsi:type="dcterms:W3CDTF">2016-09-29T01:19:00Z</dcterms:modified>
  <cp:revision>2</cp:revision>
  <dc:subject/>
  <dc:title/>
</cp:coreProperties>
</file>